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91F" w:rsidRPr="001F26CB" w:rsidRDefault="005B091F" w:rsidP="005B091F">
      <w:pPr>
        <w:rPr>
          <w:rFonts w:ascii="Times New Roman" w:hAnsi="Times New Roman" w:cs="Times New Roman"/>
          <w:sz w:val="20"/>
          <w:szCs w:val="20"/>
        </w:rPr>
      </w:pPr>
      <w:r w:rsidRPr="001F26CB"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bookmarkStart w:id="0" w:name="_GoBack"/>
      <w:r w:rsidR="007E378D" w:rsidRPr="007E378D">
        <w:rPr>
          <w:rFonts w:ascii="Times New Roman" w:hAnsi="Times New Roman" w:cs="Times New Roman" w:hint="eastAsia"/>
          <w:sz w:val="20"/>
          <w:szCs w:val="20"/>
        </w:rPr>
        <w:t>Circulating</w:t>
      </w:r>
      <w:bookmarkEnd w:id="0"/>
      <w:r w:rsidR="007E378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A38F3" w:rsidRPr="001F26CB">
        <w:rPr>
          <w:rFonts w:ascii="Times New Roman" w:hAnsi="Times New Roman" w:cs="Times New Roman"/>
          <w:sz w:val="20"/>
          <w:szCs w:val="20"/>
          <w:shd w:val="clear" w:color="auto" w:fill="FFFFFF"/>
        </w:rPr>
        <w:t>ex-miRNAs utility as biomarkers in dementia and neurodegenerative diseases</w:t>
      </w:r>
      <w:r w:rsidR="00956FBD" w:rsidRPr="001F26C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tbl>
      <w:tblPr>
        <w:tblW w:w="12622" w:type="dxa"/>
        <w:tblInd w:w="-28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90"/>
        <w:gridCol w:w="2410"/>
        <w:gridCol w:w="5812"/>
        <w:gridCol w:w="2410"/>
      </w:tblGrid>
      <w:tr w:rsidR="001F26CB" w:rsidRPr="001F26CB" w:rsidTr="008D7C15">
        <w:trPr>
          <w:trHeight w:val="397"/>
        </w:trPr>
        <w:tc>
          <w:tcPr>
            <w:tcW w:w="1990" w:type="dxa"/>
            <w:tcBorders>
              <w:top w:val="single" w:sz="12" w:space="0" w:color="auto"/>
            </w:tcBorders>
          </w:tcPr>
          <w:p w:rsidR="00956FBD" w:rsidRPr="001F26CB" w:rsidRDefault="00956FBD" w:rsidP="00663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26CB">
              <w:rPr>
                <w:rFonts w:ascii="Courier New" w:hAnsi="Courier New" w:cs="Courier New"/>
                <w:b/>
                <w:sz w:val="20"/>
                <w:szCs w:val="20"/>
              </w:rPr>
              <w:t>﻿</w:t>
            </w:r>
            <w:r w:rsidRPr="001F26CB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956FBD" w:rsidRPr="001F26CB" w:rsidRDefault="00956FBD" w:rsidP="00663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5812" w:type="dxa"/>
            <w:tcBorders>
              <w:top w:val="single" w:sz="12" w:space="0" w:color="auto"/>
            </w:tcBorders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b/>
                <w:sz w:val="20"/>
                <w:szCs w:val="20"/>
              </w:rPr>
              <w:t>Validated changes (AUC if applicable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956FBD" w:rsidRPr="001F26CB" w:rsidRDefault="00956FBD" w:rsidP="006635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single" w:sz="12" w:space="0" w:color="auto"/>
            </w:tcBorders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Courier New" w:hAnsi="Courier New" w:cs="Courier New"/>
                <w:sz w:val="20"/>
                <w:szCs w:val="20"/>
              </w:rPr>
              <w:t>﻿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35 AD, 35 CTRL</w:t>
            </w:r>
          </w:p>
        </w:tc>
        <w:tc>
          <w:tcPr>
            <w:tcW w:w="5812" w:type="dxa"/>
            <w:tcBorders>
              <w:top w:val="single" w:sz="12" w:space="0" w:color="auto"/>
            </w:tcBorders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342-3p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Lugli et al., 2015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50 AD, 150 CTRL</w:t>
            </w:r>
          </w:p>
        </w:tc>
        <w:tc>
          <w:tcPr>
            <w:tcW w:w="5812" w:type="dxa"/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342-3p</w:t>
            </w:r>
          </w:p>
        </w:tc>
        <w:tc>
          <w:tcPr>
            <w:tcW w:w="2410" w:type="dxa"/>
          </w:tcPr>
          <w:p w:rsidR="00956FBD" w:rsidRPr="001F26CB" w:rsidRDefault="00956FBD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Tan et al., 2014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25a-5p, miRNA-342-3p, miRNA-125b-5p</w:t>
            </w:r>
          </w:p>
        </w:tc>
        <w:tc>
          <w:tcPr>
            <w:tcW w:w="2410" w:type="dxa"/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Hinske et al., 2014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97 AD, 97 CTRL</w:t>
            </w:r>
          </w:p>
        </w:tc>
        <w:tc>
          <w:tcPr>
            <w:tcW w:w="5812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342-3p, miRNA-125b-5p</w:t>
            </w:r>
          </w:p>
        </w:tc>
        <w:tc>
          <w:tcPr>
            <w:tcW w:w="241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Rani et al., 2017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MCI</w:t>
            </w:r>
          </w:p>
        </w:tc>
        <w:tc>
          <w:tcPr>
            <w:tcW w:w="241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51 AD, 43 MCI</w:t>
            </w:r>
          </w:p>
        </w:tc>
        <w:tc>
          <w:tcPr>
            <w:tcW w:w="5812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93b</w:t>
            </w:r>
          </w:p>
        </w:tc>
        <w:tc>
          <w:tcPr>
            <w:tcW w:w="241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Liu et al., 2014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0 AD, 11 DLB, 11 CTRL</w:t>
            </w:r>
          </w:p>
        </w:tc>
        <w:tc>
          <w:tcPr>
            <w:tcW w:w="5812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23a-3p, miRNA-126-3p, miRNA-let-7i-5p, miRNA-151a</w:t>
            </w:r>
          </w:p>
        </w:tc>
        <w:tc>
          <w:tcPr>
            <w:tcW w:w="2410" w:type="dxa"/>
            <w:tcBorders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Gamez-Valero et al., 2019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1 AD, 9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32 (AUC</w:t>
            </w:r>
            <w:r w:rsidR="00E949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949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0.77),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212 (AUC</w:t>
            </w:r>
            <w:r w:rsidR="00E949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949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0.8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Cha et al., 2019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32 AD, 16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miRNA-223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AUC</w:t>
            </w:r>
            <w:r w:rsidR="00E949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=</w:t>
            </w:r>
            <w:r w:rsidR="00E949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7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Wei et al., 2018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51 AD, 23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43-3p, miRNA-424-5p, miRNA-18b-5p, miRNA-3065-5p, miRNA-582-5p, miRNA-1306-5p, miRNA-15b-3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Cheng et al., 2015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01 AD, 208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35a, miRNA-193b, miRNA-384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Yang et al., 2018b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30 AD, 30 CTRL</w:t>
            </w:r>
          </w:p>
        </w:tc>
        <w:tc>
          <w:tcPr>
            <w:tcW w:w="5812" w:type="dxa"/>
            <w:tcBorders>
              <w:top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miRNA-22*, miRNA-23a, miRNA-29a, miRNA-125b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AUC</w:t>
            </w:r>
            <w:r w:rsidR="00E949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=</w:t>
            </w:r>
            <w:r w:rsidR="00E949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1)</w:t>
            </w:r>
          </w:p>
        </w:tc>
        <w:tc>
          <w:tcPr>
            <w:tcW w:w="2410" w:type="dxa"/>
            <w:tcBorders>
              <w:top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Barbagallo et al., 2020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A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0 AD, 10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9-5p, miRNA-59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Riancho et al., 2017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YOAD versus LOAD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O</w:t>
            </w:r>
            <w:r w:rsidR="00471729"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,</w:t>
            </w:r>
            <w:r w:rsidRPr="001F26C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13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O</w:t>
            </w:r>
            <w:r w:rsidR="00471729"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D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6-5p (AUC = 0.76), miRNA-451a (AUC = 0.95), miRNA-605-5p (AUC = 0.71), miRNA-125b-5p (AUC = 0.72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McKeever et al., 2018</w:t>
            </w:r>
          </w:p>
        </w:tc>
      </w:tr>
      <w:tr w:rsidR="001F26CB" w:rsidRPr="001F26CB" w:rsidTr="00E94930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P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54 PD, </w:t>
            </w:r>
            <w:r w:rsidRPr="001F26CB">
              <w:rPr>
                <w:rFonts w:ascii="Times New Roman" w:eastAsiaTheme="minorEastAsia" w:hAnsi="Times New Roman" w:cs="Times New Roman"/>
                <w:sz w:val="20"/>
                <w:szCs w:val="20"/>
              </w:rPr>
              <w:t>48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miRNA-331-5p (AUC =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49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), miRNA-505 (AUC =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98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56FBD" w:rsidRPr="001F26CB" w:rsidRDefault="00956FBD" w:rsidP="009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Yao et al., 2018</w:t>
            </w:r>
          </w:p>
        </w:tc>
      </w:tr>
      <w:tr w:rsidR="001F26CB" w:rsidRPr="001F26CB" w:rsidTr="00E94930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DA38F3" w:rsidRPr="001F26CB" w:rsidRDefault="00DA38F3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PDD versus CTRL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A38F3" w:rsidRPr="001F26CB" w:rsidRDefault="00DA38F3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30 PDD, 208 CTRL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DA38F3" w:rsidRPr="001F26CB" w:rsidRDefault="00DA38F3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35a</w:t>
            </w:r>
            <w:r w:rsidR="00E9493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E949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93b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A38F3" w:rsidRPr="001F26CB" w:rsidRDefault="00DA38F3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Yang et al., 2018b</w:t>
            </w:r>
          </w:p>
        </w:tc>
      </w:tr>
      <w:tr w:rsidR="001F26CB" w:rsidRPr="001F26CB" w:rsidTr="00E94930">
        <w:trPr>
          <w:trHeight w:val="423"/>
        </w:trPr>
        <w:tc>
          <w:tcPr>
            <w:tcW w:w="1990" w:type="dxa"/>
            <w:tcBorders>
              <w:top w:val="nil"/>
            </w:tcBorders>
          </w:tcPr>
          <w:p w:rsidR="00226260" w:rsidRPr="001F26CB" w:rsidRDefault="00226260" w:rsidP="0022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 versus CTRL</w:t>
            </w:r>
          </w:p>
        </w:tc>
        <w:tc>
          <w:tcPr>
            <w:tcW w:w="2410" w:type="dxa"/>
            <w:tcBorders>
              <w:top w:val="nil"/>
            </w:tcBorders>
          </w:tcPr>
          <w:p w:rsidR="00226260" w:rsidRPr="001F26CB" w:rsidRDefault="00226260" w:rsidP="0022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109 PD, </w:t>
            </w:r>
            <w:r w:rsidRPr="001F26CB">
              <w:rPr>
                <w:rFonts w:ascii="Times New Roman" w:eastAsiaTheme="minorEastAsia" w:hAnsi="Times New Roman" w:cs="Times New Roman"/>
                <w:sz w:val="20"/>
                <w:szCs w:val="20"/>
              </w:rPr>
              <w:t>40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 CTRL</w:t>
            </w:r>
          </w:p>
        </w:tc>
        <w:tc>
          <w:tcPr>
            <w:tcW w:w="5812" w:type="dxa"/>
            <w:tcBorders>
              <w:top w:val="nil"/>
            </w:tcBorders>
          </w:tcPr>
          <w:p w:rsidR="00226260" w:rsidRPr="001F26CB" w:rsidRDefault="00226260" w:rsidP="00226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miRNA-19b (AUC = 0.753), miRNA-24 (AUC = 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08)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, miRNA-195 (AUC =</w:t>
            </w:r>
            <w:r w:rsidRPr="001F26C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0.697)</w:t>
            </w:r>
          </w:p>
        </w:tc>
        <w:tc>
          <w:tcPr>
            <w:tcW w:w="2410" w:type="dxa"/>
            <w:tcBorders>
              <w:top w:val="nil"/>
            </w:tcBorders>
          </w:tcPr>
          <w:p w:rsidR="00226260" w:rsidRPr="001F26CB" w:rsidRDefault="00226260" w:rsidP="00226260">
            <w:pPr>
              <w:rPr>
                <w:rFonts w:ascii="Times New Roman" w:eastAsia="微软雅黑" w:hAnsi="Times New Roman" w:cs="Times New Roman"/>
                <w:sz w:val="20"/>
                <w:szCs w:val="20"/>
                <w:shd w:val="clear" w:color="auto" w:fill="FFFFFF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Cao et al., 2017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PD versus AD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01 AD, 30 PDD</w:t>
            </w:r>
          </w:p>
        </w:tc>
        <w:tc>
          <w:tcPr>
            <w:tcW w:w="5812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miRNA-193b (AUC = 0.996) 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Yang et al., 2018b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PDD versus CTRL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30 PDD, </w:t>
            </w:r>
            <w:r w:rsidRPr="001F26CB"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 CTRL</w:t>
            </w:r>
          </w:p>
        </w:tc>
        <w:tc>
          <w:tcPr>
            <w:tcW w:w="5812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let-7d, miRNA-22*, miRNA-23a, miRNA-24, miRNA-142-3p, miRNA-222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Barbagallo et al., 2020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PD versus CTRL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47 PD, </w:t>
            </w:r>
            <w:r w:rsidRPr="001F26C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27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5812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1 (AUC = 0.920), miRNA-19b-3p (AUC = 0.705), miRNA-153 (AUC = 0.780), miRNA-409-3p (AUC = 0.970), miRNA-10a-5p (AUC = 0.90)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Gui et al., 2015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PD versus CTRL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40 PD, </w:t>
            </w:r>
            <w:r w:rsidRPr="001F26C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40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5812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27a-3p, miRNA-125a-5p, miRNA-151a-3p, miRNA-423-5p, let-7f-5p</w:t>
            </w:r>
          </w:p>
        </w:tc>
        <w:tc>
          <w:tcPr>
            <w:tcW w:w="241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Dos Santos et al., 2018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</w:tcPr>
          <w:p w:rsidR="00013F24" w:rsidRPr="001F26CB" w:rsidRDefault="00013F24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VD versus CTRL</w:t>
            </w:r>
          </w:p>
        </w:tc>
        <w:tc>
          <w:tcPr>
            <w:tcW w:w="2410" w:type="dxa"/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24 VD, </w:t>
            </w:r>
            <w:r w:rsidRPr="001F26CB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0 </w:t>
            </w: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CTRL</w:t>
            </w:r>
          </w:p>
        </w:tc>
        <w:tc>
          <w:tcPr>
            <w:tcW w:w="5812" w:type="dxa"/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23a (AUC = 0.673), miRNA-29a (AUC = 0.671), miRNA-130b (AUC = 0.683)</w:t>
            </w:r>
          </w:p>
        </w:tc>
        <w:tc>
          <w:tcPr>
            <w:tcW w:w="2410" w:type="dxa"/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Barbagallo et al., 2020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top w:val="nil"/>
              <w:bottom w:val="nil"/>
            </w:tcBorders>
          </w:tcPr>
          <w:p w:rsidR="006D6FE7" w:rsidRPr="001F26CB" w:rsidRDefault="006D6FE7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 xml:space="preserve">DLB versus AD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D6FE7" w:rsidRPr="001F26CB" w:rsidRDefault="006D6FE7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11 DLB, 10 AD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:rsidR="006D6FE7" w:rsidRPr="001F26CB" w:rsidRDefault="006D6FE7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21-5p (AUC = 0.93), miRNA-451a (AUC = 0.95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D6FE7" w:rsidRPr="001F26CB" w:rsidRDefault="006D6FE7" w:rsidP="00204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Gamez-Valero et al., 2019</w:t>
            </w:r>
          </w:p>
        </w:tc>
      </w:tr>
      <w:tr w:rsidR="001F26CB" w:rsidRPr="001F26CB" w:rsidTr="008D7C15">
        <w:trPr>
          <w:trHeight w:val="423"/>
        </w:trPr>
        <w:tc>
          <w:tcPr>
            <w:tcW w:w="1990" w:type="dxa"/>
            <w:tcBorders>
              <w:bottom w:val="single" w:sz="12" w:space="0" w:color="auto"/>
            </w:tcBorders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FTD versus CTRL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38 FTD, 11 CTRL</w:t>
            </w: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sz w:val="20"/>
                <w:szCs w:val="20"/>
              </w:rPr>
              <w:t>miRNA-204-5p (AUC = 0.89), miRNA-632 (AUC = 0.91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013F24" w:rsidRPr="001F26CB" w:rsidRDefault="006D6FE7" w:rsidP="00013F24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F26CB">
              <w:rPr>
                <w:rFonts w:ascii="Times New Roman" w:hAnsi="Times New Roman" w:cs="Times New Roman"/>
                <w:noProof/>
                <w:sz w:val="20"/>
                <w:szCs w:val="20"/>
              </w:rPr>
              <w:t>Schneider et al., 2018</w:t>
            </w:r>
          </w:p>
        </w:tc>
      </w:tr>
    </w:tbl>
    <w:p w:rsidR="005B091F" w:rsidRPr="001F26CB" w:rsidRDefault="006D6FE7">
      <w:pPr>
        <w:rPr>
          <w:rFonts w:ascii="Times New Roman" w:hAnsi="Times New Roman" w:cs="Times New Roman"/>
          <w:sz w:val="20"/>
          <w:szCs w:val="20"/>
        </w:rPr>
      </w:pPr>
      <w:r w:rsidRPr="001F26CB">
        <w:rPr>
          <w:rFonts w:ascii="Courier New" w:eastAsiaTheme="minorEastAsia" w:hAnsi="Courier New" w:cs="Courier New"/>
          <w:sz w:val="20"/>
          <w:szCs w:val="20"/>
        </w:rPr>
        <w:t>﻿</w:t>
      </w:r>
      <w:r w:rsidRPr="001F26CB">
        <w:rPr>
          <w:rFonts w:ascii="Times New Roman" w:eastAsiaTheme="minorEastAsia" w:hAnsi="Times New Roman" w:cs="Times New Roman"/>
          <w:sz w:val="20"/>
          <w:szCs w:val="20"/>
        </w:rPr>
        <w:t xml:space="preserve">AUC, area under the curve; AD, </w:t>
      </w:r>
      <w:r w:rsidRPr="001F26CB">
        <w:rPr>
          <w:rFonts w:ascii="Times New Roman" w:hAnsi="Times New Roman" w:cs="Times New Roman"/>
          <w:sz w:val="20"/>
          <w:szCs w:val="20"/>
        </w:rPr>
        <w:t xml:space="preserve">Alzheimer’s disease; </w:t>
      </w:r>
      <w:r w:rsidR="008D7C15" w:rsidRPr="001F26CB">
        <w:rPr>
          <w:rFonts w:ascii="Times New Roman" w:hAnsi="Times New Roman" w:cs="Times New Roman"/>
          <w:sz w:val="20"/>
          <w:szCs w:val="20"/>
        </w:rPr>
        <w:t xml:space="preserve">CTRL, control; DLB, dementia with Lewy body; FTD, frontotemporal dementia; LOAD, late onset AD; MCI, mild cognitive impairment; </w:t>
      </w:r>
      <w:r w:rsidRPr="001F26CB">
        <w:rPr>
          <w:rFonts w:ascii="Times New Roman" w:hAnsi="Times New Roman" w:cs="Times New Roman"/>
          <w:sz w:val="20"/>
          <w:szCs w:val="20"/>
        </w:rPr>
        <w:t>PD, Parkinson’s disease; PDD, Parkinson’s disease dementia; VD, vascular dementia; YOAD, young onset AD</w:t>
      </w:r>
      <w:r w:rsidR="00DA38F3" w:rsidRPr="001F26CB">
        <w:rPr>
          <w:rFonts w:ascii="Times New Roman" w:hAnsi="Times New Roman" w:cs="Times New Roman"/>
          <w:sz w:val="20"/>
          <w:szCs w:val="20"/>
        </w:rPr>
        <w:t>.</w:t>
      </w:r>
    </w:p>
    <w:sectPr w:rsidR="005B091F" w:rsidRPr="001F26CB" w:rsidSect="005B091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1F"/>
    <w:rsid w:val="0000491B"/>
    <w:rsid w:val="00013F24"/>
    <w:rsid w:val="000362D1"/>
    <w:rsid w:val="00060C9B"/>
    <w:rsid w:val="00076924"/>
    <w:rsid w:val="000B02DA"/>
    <w:rsid w:val="000B10BB"/>
    <w:rsid w:val="000B13D7"/>
    <w:rsid w:val="000B450E"/>
    <w:rsid w:val="000B5D7A"/>
    <w:rsid w:val="000E1727"/>
    <w:rsid w:val="000E1A36"/>
    <w:rsid w:val="000E468E"/>
    <w:rsid w:val="000F430B"/>
    <w:rsid w:val="001306C0"/>
    <w:rsid w:val="00142D73"/>
    <w:rsid w:val="00147C0B"/>
    <w:rsid w:val="00164686"/>
    <w:rsid w:val="00164D31"/>
    <w:rsid w:val="00175794"/>
    <w:rsid w:val="00182F7A"/>
    <w:rsid w:val="00184BDF"/>
    <w:rsid w:val="0018531F"/>
    <w:rsid w:val="00185A12"/>
    <w:rsid w:val="0019253E"/>
    <w:rsid w:val="001929B7"/>
    <w:rsid w:val="001A3747"/>
    <w:rsid w:val="001A5DC7"/>
    <w:rsid w:val="001A5EDB"/>
    <w:rsid w:val="001C09F4"/>
    <w:rsid w:val="001E3277"/>
    <w:rsid w:val="001E4A5D"/>
    <w:rsid w:val="001F26CB"/>
    <w:rsid w:val="00202DAA"/>
    <w:rsid w:val="00211B17"/>
    <w:rsid w:val="00213B78"/>
    <w:rsid w:val="00216B45"/>
    <w:rsid w:val="00226260"/>
    <w:rsid w:val="00226B93"/>
    <w:rsid w:val="0023413C"/>
    <w:rsid w:val="00236031"/>
    <w:rsid w:val="002374D6"/>
    <w:rsid w:val="002407CD"/>
    <w:rsid w:val="0024296D"/>
    <w:rsid w:val="00247444"/>
    <w:rsid w:val="00264661"/>
    <w:rsid w:val="002A2315"/>
    <w:rsid w:val="002A5867"/>
    <w:rsid w:val="002D188D"/>
    <w:rsid w:val="002E3D10"/>
    <w:rsid w:val="0030464C"/>
    <w:rsid w:val="00305904"/>
    <w:rsid w:val="003249D1"/>
    <w:rsid w:val="00353286"/>
    <w:rsid w:val="003559D6"/>
    <w:rsid w:val="00360F53"/>
    <w:rsid w:val="003977E7"/>
    <w:rsid w:val="003A0C72"/>
    <w:rsid w:val="003F1A2D"/>
    <w:rsid w:val="004629B6"/>
    <w:rsid w:val="00466E51"/>
    <w:rsid w:val="004675D7"/>
    <w:rsid w:val="00471729"/>
    <w:rsid w:val="00473385"/>
    <w:rsid w:val="004E609F"/>
    <w:rsid w:val="00517B61"/>
    <w:rsid w:val="00534417"/>
    <w:rsid w:val="005446B8"/>
    <w:rsid w:val="0058130D"/>
    <w:rsid w:val="00590F57"/>
    <w:rsid w:val="005B091F"/>
    <w:rsid w:val="005C6B8F"/>
    <w:rsid w:val="005F27C2"/>
    <w:rsid w:val="0060208B"/>
    <w:rsid w:val="00611D2E"/>
    <w:rsid w:val="00622C6F"/>
    <w:rsid w:val="0062455B"/>
    <w:rsid w:val="006635A7"/>
    <w:rsid w:val="00693873"/>
    <w:rsid w:val="006D6FE7"/>
    <w:rsid w:val="006F26EE"/>
    <w:rsid w:val="006F57D6"/>
    <w:rsid w:val="00707210"/>
    <w:rsid w:val="007129CB"/>
    <w:rsid w:val="0072480C"/>
    <w:rsid w:val="0072601D"/>
    <w:rsid w:val="00730588"/>
    <w:rsid w:val="00731908"/>
    <w:rsid w:val="00742F27"/>
    <w:rsid w:val="007513E0"/>
    <w:rsid w:val="0076348E"/>
    <w:rsid w:val="0078117F"/>
    <w:rsid w:val="007948E2"/>
    <w:rsid w:val="007A374C"/>
    <w:rsid w:val="007A4D82"/>
    <w:rsid w:val="007B1476"/>
    <w:rsid w:val="007D3FD4"/>
    <w:rsid w:val="007D44E9"/>
    <w:rsid w:val="007E2E04"/>
    <w:rsid w:val="007E378D"/>
    <w:rsid w:val="00805609"/>
    <w:rsid w:val="008111BD"/>
    <w:rsid w:val="00824F7D"/>
    <w:rsid w:val="00845C3C"/>
    <w:rsid w:val="00855B2B"/>
    <w:rsid w:val="008705B8"/>
    <w:rsid w:val="008816EC"/>
    <w:rsid w:val="00885156"/>
    <w:rsid w:val="008856B0"/>
    <w:rsid w:val="008A6E08"/>
    <w:rsid w:val="008B132A"/>
    <w:rsid w:val="008B1EB5"/>
    <w:rsid w:val="008B5673"/>
    <w:rsid w:val="008D7C15"/>
    <w:rsid w:val="008F2739"/>
    <w:rsid w:val="0090350F"/>
    <w:rsid w:val="00920599"/>
    <w:rsid w:val="009325C7"/>
    <w:rsid w:val="00932DB1"/>
    <w:rsid w:val="00944192"/>
    <w:rsid w:val="00956FBD"/>
    <w:rsid w:val="009670D1"/>
    <w:rsid w:val="00986ABC"/>
    <w:rsid w:val="009A1F1F"/>
    <w:rsid w:val="009C5421"/>
    <w:rsid w:val="00A012B3"/>
    <w:rsid w:val="00A1201E"/>
    <w:rsid w:val="00A22B03"/>
    <w:rsid w:val="00A3304E"/>
    <w:rsid w:val="00A41481"/>
    <w:rsid w:val="00A9250F"/>
    <w:rsid w:val="00AA1F6A"/>
    <w:rsid w:val="00AB56AF"/>
    <w:rsid w:val="00AC05F9"/>
    <w:rsid w:val="00AC63AA"/>
    <w:rsid w:val="00AD2FF4"/>
    <w:rsid w:val="00AD504A"/>
    <w:rsid w:val="00AF24E1"/>
    <w:rsid w:val="00B00BF9"/>
    <w:rsid w:val="00B02BE2"/>
    <w:rsid w:val="00B3324D"/>
    <w:rsid w:val="00B4112A"/>
    <w:rsid w:val="00B5403A"/>
    <w:rsid w:val="00B56804"/>
    <w:rsid w:val="00B603FF"/>
    <w:rsid w:val="00B74A6B"/>
    <w:rsid w:val="00B77596"/>
    <w:rsid w:val="00B93574"/>
    <w:rsid w:val="00BB1895"/>
    <w:rsid w:val="00BD14E6"/>
    <w:rsid w:val="00BD2855"/>
    <w:rsid w:val="00BE1A7D"/>
    <w:rsid w:val="00C07654"/>
    <w:rsid w:val="00C14089"/>
    <w:rsid w:val="00C17CE6"/>
    <w:rsid w:val="00C25D7F"/>
    <w:rsid w:val="00C30D63"/>
    <w:rsid w:val="00C541AE"/>
    <w:rsid w:val="00C728B7"/>
    <w:rsid w:val="00C739B6"/>
    <w:rsid w:val="00C73A92"/>
    <w:rsid w:val="00C94E6A"/>
    <w:rsid w:val="00C950CD"/>
    <w:rsid w:val="00CA0294"/>
    <w:rsid w:val="00CC0729"/>
    <w:rsid w:val="00CC6AFC"/>
    <w:rsid w:val="00CD74D8"/>
    <w:rsid w:val="00CF0990"/>
    <w:rsid w:val="00CF4525"/>
    <w:rsid w:val="00CF65FB"/>
    <w:rsid w:val="00D1310E"/>
    <w:rsid w:val="00D30D1B"/>
    <w:rsid w:val="00D47DF5"/>
    <w:rsid w:val="00D64FEA"/>
    <w:rsid w:val="00D71EE4"/>
    <w:rsid w:val="00D73648"/>
    <w:rsid w:val="00D75272"/>
    <w:rsid w:val="00D93E4A"/>
    <w:rsid w:val="00DA38F3"/>
    <w:rsid w:val="00DA4543"/>
    <w:rsid w:val="00DD6229"/>
    <w:rsid w:val="00DF3EBB"/>
    <w:rsid w:val="00E12792"/>
    <w:rsid w:val="00E20DFB"/>
    <w:rsid w:val="00E319F7"/>
    <w:rsid w:val="00E53475"/>
    <w:rsid w:val="00E94930"/>
    <w:rsid w:val="00ED6F68"/>
    <w:rsid w:val="00EE04C5"/>
    <w:rsid w:val="00EE6677"/>
    <w:rsid w:val="00EF0460"/>
    <w:rsid w:val="00EF7E10"/>
    <w:rsid w:val="00F03F1B"/>
    <w:rsid w:val="00F22D51"/>
    <w:rsid w:val="00F23BFA"/>
    <w:rsid w:val="00F43FC0"/>
    <w:rsid w:val="00F8032C"/>
    <w:rsid w:val="00F84867"/>
    <w:rsid w:val="00FA24F8"/>
    <w:rsid w:val="00FB59DB"/>
    <w:rsid w:val="00FD7A6D"/>
    <w:rsid w:val="00FE43EB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11A67"/>
  <w14:defaultImageDpi w14:val="32767"/>
  <w15:chartTrackingRefBased/>
  <w15:docId w15:val="{D3D02CD2-9A53-1E40-9F98-76C0DD69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091F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56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8EB2E6-CD0F-F64F-9C6D-AEB60B722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446775@qq.com</dc:creator>
  <cp:keywords/>
  <dc:description/>
  <cp:lastModifiedBy>104446775@qq.com</cp:lastModifiedBy>
  <cp:revision>8</cp:revision>
  <dcterms:created xsi:type="dcterms:W3CDTF">2020-08-08T07:52:00Z</dcterms:created>
  <dcterms:modified xsi:type="dcterms:W3CDTF">2020-08-10T11:56:00Z</dcterms:modified>
</cp:coreProperties>
</file>